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54441C4" w:rsidR="00F102CC" w:rsidRPr="003D5AF6" w:rsidRDefault="001F7A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FA187D0" w:rsidR="00F102CC" w:rsidRPr="003D5AF6" w:rsidRDefault="001F7A8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FCAD12A" w:rsidR="00F102CC" w:rsidRPr="003D5AF6" w:rsidRDefault="001F7A8D">
            <w:pPr>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BB607AE" w:rsidR="00F102CC" w:rsidRPr="003D5AF6" w:rsidRDefault="001F7A8D">
            <w:pPr>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F89368E" w:rsidR="00F102CC" w:rsidRPr="003D5AF6" w:rsidRDefault="001F7A8D">
            <w:pPr>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08773D4" w:rsidR="00F102CC" w:rsidRPr="003D5AF6" w:rsidRDefault="001F7A8D">
            <w:pPr>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F2B5C9A" w:rsidR="00F102CC" w:rsidRPr="003D5AF6" w:rsidRDefault="001F7A8D">
            <w:pPr>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F45C652" w:rsidR="00F102CC" w:rsidRPr="003D5AF6" w:rsidRDefault="001F7A8D">
            <w:pPr>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46B1ED" w:rsidR="00F102CC" w:rsidRPr="003D5AF6" w:rsidRDefault="001F7A8D">
            <w:pPr>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C360213" w:rsidR="00F102CC" w:rsidRPr="001F7A8D" w:rsidRDefault="001F7A8D">
            <w:pPr>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3904072" w:rsidR="00F102CC" w:rsidRPr="003D5AF6" w:rsidRDefault="001F7A8D">
            <w:pPr>
              <w:spacing w:line="225" w:lineRule="auto"/>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A5BB64B" w:rsidR="00F102CC" w:rsidRPr="003D5AF6" w:rsidRDefault="001F7A8D">
            <w:pPr>
              <w:spacing w:line="225" w:lineRule="auto"/>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98D478B" w:rsidR="00F102CC" w:rsidRPr="003D5AF6" w:rsidRDefault="001F7A8D">
            <w:pPr>
              <w:spacing w:line="225" w:lineRule="auto"/>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DD1EAF5" w:rsidR="00F102CC" w:rsidRPr="001F7A8D" w:rsidRDefault="001F7A8D">
            <w:pPr>
              <w:spacing w:line="225" w:lineRule="auto"/>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AFA64A8" w:rsidR="00F102CC" w:rsidRPr="003D5AF6" w:rsidRDefault="001F7A8D">
            <w:pPr>
              <w:spacing w:line="225" w:lineRule="auto"/>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C73D3EF" w:rsidR="00F102CC" w:rsidRPr="003D5AF6" w:rsidRDefault="001F7A8D">
            <w:pPr>
              <w:spacing w:line="225" w:lineRule="auto"/>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FA4CCD8" w:rsidR="00F102CC" w:rsidRPr="003D5AF6" w:rsidRDefault="001F7A8D">
            <w:pPr>
              <w:spacing w:line="225" w:lineRule="auto"/>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21D9EFF" w:rsidR="00F102CC" w:rsidRPr="003D5AF6" w:rsidRDefault="001F7A8D">
            <w:pPr>
              <w:spacing w:line="225" w:lineRule="auto"/>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B916F9D" w:rsidR="00F102CC" w:rsidRPr="003D5AF6" w:rsidRDefault="001F7A8D">
            <w:pPr>
              <w:spacing w:line="225" w:lineRule="auto"/>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20307BD" w:rsidR="00F102CC" w:rsidRPr="003D5AF6" w:rsidRDefault="001F7A8D">
            <w:pPr>
              <w:spacing w:line="225" w:lineRule="auto"/>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FA19FD5" w:rsidR="00F102CC" w:rsidRPr="003D5AF6" w:rsidRDefault="001F7A8D">
            <w:pPr>
              <w:spacing w:line="225" w:lineRule="auto"/>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ED1C79C" w:rsidR="00F102CC" w:rsidRPr="003D5AF6" w:rsidRDefault="001F7A8D">
            <w:pPr>
              <w:spacing w:line="225" w:lineRule="auto"/>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678A666" w:rsidR="00F102CC" w:rsidRPr="003D5AF6" w:rsidRDefault="001F7A8D">
            <w:pPr>
              <w:spacing w:line="225" w:lineRule="auto"/>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EB54386" w:rsidR="00F102CC" w:rsidRPr="003D5AF6" w:rsidRDefault="001F7A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7AC81AB" w:rsidR="00F102CC" w:rsidRPr="003D5AF6" w:rsidRDefault="001F7A8D">
            <w:pPr>
              <w:spacing w:line="225" w:lineRule="auto"/>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94905C0" w:rsidR="00F102CC" w:rsidRPr="003D5AF6" w:rsidRDefault="001F7A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BD702AF" w:rsidR="00F102CC" w:rsidRPr="003D5AF6" w:rsidRDefault="001F7A8D">
            <w:pPr>
              <w:spacing w:line="225" w:lineRule="auto"/>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in methods section</w:t>
            </w:r>
            <w:r>
              <w:rPr>
                <w:rFonts w:ascii="Noto Sans" w:eastAsia="Noto Sans" w:hAnsi="Noto Sans" w:cs="Noto Sans"/>
                <w:bCs/>
                <w:color w:val="434343"/>
                <w:sz w:val="18"/>
                <w:szCs w:val="18"/>
              </w:rPr>
              <w:t>,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D7D18C4" w:rsidR="00F102CC" w:rsidRPr="003D5AF6" w:rsidRDefault="001F7A8D">
            <w:pPr>
              <w:spacing w:line="225" w:lineRule="auto"/>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72C8825" w:rsidR="00F102CC" w:rsidRPr="003D5AF6" w:rsidRDefault="001F7A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6904FEB" w:rsidR="00F102CC" w:rsidRPr="003D5AF6" w:rsidRDefault="001F7A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553999B" w:rsidR="00F102CC" w:rsidRPr="003D5AF6" w:rsidRDefault="001F7A8D">
            <w:pPr>
              <w:spacing w:line="225" w:lineRule="auto"/>
              <w:rPr>
                <w:rFonts w:ascii="Noto Sans" w:eastAsia="Noto Sans" w:hAnsi="Noto Sans" w:cs="Noto Sans"/>
                <w:bCs/>
                <w:color w:val="434343"/>
                <w:sz w:val="18"/>
                <w:szCs w:val="18"/>
              </w:rPr>
            </w:pPr>
            <w:r w:rsidRPr="001F7A8D">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61162B">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C198B0" w14:textId="77777777" w:rsidR="0061162B" w:rsidRDefault="0061162B">
      <w:r>
        <w:separator/>
      </w:r>
    </w:p>
  </w:endnote>
  <w:endnote w:type="continuationSeparator" w:id="0">
    <w:p w14:paraId="2DE9AE0D" w14:textId="77777777" w:rsidR="0061162B" w:rsidRDefault="006116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13C739" w14:textId="77777777" w:rsidR="0061162B" w:rsidRDefault="0061162B">
      <w:r>
        <w:separator/>
      </w:r>
    </w:p>
  </w:footnote>
  <w:footnote w:type="continuationSeparator" w:id="0">
    <w:p w14:paraId="0262945B" w14:textId="77777777" w:rsidR="0061162B" w:rsidRDefault="006116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95701886">
    <w:abstractNumId w:val="2"/>
  </w:num>
  <w:num w:numId="2" w16cid:durableId="642471909">
    <w:abstractNumId w:val="0"/>
  </w:num>
  <w:num w:numId="3" w16cid:durableId="2014723588">
    <w:abstractNumId w:val="1"/>
  </w:num>
  <w:num w:numId="4" w16cid:durableId="12825412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F7A8D"/>
    <w:rsid w:val="002209A8"/>
    <w:rsid w:val="003D5AF6"/>
    <w:rsid w:val="00427975"/>
    <w:rsid w:val="004E2C31"/>
    <w:rsid w:val="005B0259"/>
    <w:rsid w:val="0061162B"/>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30</Words>
  <Characters>815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mil Pabis</dc:creator>
  <cp:lastModifiedBy> </cp:lastModifiedBy>
  <cp:revision>2</cp:revision>
  <dcterms:created xsi:type="dcterms:W3CDTF">2024-02-13T03:09:00Z</dcterms:created>
  <dcterms:modified xsi:type="dcterms:W3CDTF">2024-02-13T03:09:00Z</dcterms:modified>
</cp:coreProperties>
</file>